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2251"/>
        <w:gridCol w:w="4300"/>
        <w:gridCol w:w="1563"/>
        <w:gridCol w:w="1279"/>
      </w:tblGrid>
      <w:tr>
        <w:trPr>
          <w:trHeight w:val="312" w:hRule="atLeast"/>
        </w:trPr>
        <w:tc>
          <w:tcPr>
            <w:tcW w:w="69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sz w:val="24"/>
              </w:rPr>
              <w:t>Supplemental Table 2</w:t>
            </w:r>
            <w:r>
              <w:rPr>
                <w:b/>
                <w:bCs/>
                <w:szCs w:val="21"/>
              </w:rPr>
              <w:t xml:space="preserve">. </w:t>
            </w:r>
            <w:r>
              <w:rPr>
                <w:kern w:val="0"/>
                <w:sz w:val="24"/>
              </w:rPr>
              <w:t>Comparison of metabolites in RPs and NPs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429" w:hRule="atLeast"/>
        </w:trPr>
        <w:tc>
          <w:tcPr>
            <w:tcW w:w="4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iochemical Name</w:t>
            </w:r>
          </w:p>
        </w:tc>
        <w:tc>
          <w:tcPr>
            <w:tcW w:w="22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uper Pathway</w:t>
            </w:r>
          </w:p>
        </w:tc>
        <w:tc>
          <w:tcPr>
            <w:tcW w:w="4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ub Pathway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old change RP/NP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</w:rPr>
              <w:t>-value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tradecanedio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ty Acid, Dicarboxylate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1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0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rate (10: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um Chain Fatty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0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5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ristoleate (14:1n5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 Chain Fatty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0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7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rylate (8: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um Chain Fatty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6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5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,13-DiHOM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ty Acid, Dihydroxy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6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2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-nonadecenoate (19:1n9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 Chain Fatty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6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3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,10-DiHOM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ty Acid, Dihydroxy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5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6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hydroxydecano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ty Acid, Monohydroxy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9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icosenoate (20:1n9 or 11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 Chain Fatty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5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6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urate (12: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um Chain Fatty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4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3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ristate (14: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 Chain Fatty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3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1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-alpha-hydroxy-3-oxo-4-cholestenoate (7-Hoca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ro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3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1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adecanoate (19: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 Chain Fatty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2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9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ynurenin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yptophan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1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0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nos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uctose, Mannose and Galactose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1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0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s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lysis, Gluconeogenesis, and Pyruvate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1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6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methylarginine (SDMA + ADMA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ea cycle; Arginine and Proline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.1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0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r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e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rine Metabolism, (Hypo)Xanthine/Inosine containing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9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2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mma-glutamylleucin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e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mma-glutamyl Amino Ac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8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6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linoleoyl-GPC (18:2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olip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8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2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pionylcarnitin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tty Acid Metabolism (also BCAA Metabolism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8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6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alpha-pregnan-3beta,20alpha-diol disulf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ro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0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-hydroxypregnenolone disulf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ro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3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gnen-diol disulfate*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ero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8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ylon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ntose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4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hydroxyphenylpyruv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ine and Tyrosine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7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4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hydroxyphenylacet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ine and Tyrosine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6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0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linolenoyl-GPC (18:3)*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solipi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6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7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mma-CEHC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factors and Vitamins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copherol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6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3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phenylpropionate (hydrocinnamate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enylalanine and Tyrosine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6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3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ppur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enobiotics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nzoate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2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oxychol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condary Bile Acid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9</w:t>
            </w:r>
          </w:p>
        </w:tc>
      </w:tr>
      <w:tr>
        <w:trPr>
          <w:trHeight w:val="282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lat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</w:t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 Bile Acid Metabolism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1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1</w:t>
            </w:r>
          </w:p>
        </w:tc>
      </w:tr>
      <w:tr>
        <w:trPr>
          <w:trHeight w:val="56" w:hRule="atLeast"/>
        </w:trPr>
        <w:tc>
          <w:tcPr>
            <w:tcW w:w="4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1"/>
              </w:rPr>
            </w:pPr>
            <w:r>
              <w:rPr>
                <w:rFonts w:eastAsia="Times New Roman"/>
                <w:kern w:val="0"/>
                <w:sz w:val="20"/>
                <w:szCs w:val="21"/>
              </w:rPr>
            </w:r>
          </w:p>
        </w:tc>
        <w:tc>
          <w:tcPr>
            <w:tcW w:w="2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41" w:hRule="atLeast"/>
        </w:trPr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4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1:03:00Z</dcterms:created>
  <dc:creator>FtpDown</dc:creator>
  <dc:description/>
  <cp:keywords/>
  <dc:language>en-US</dc:language>
  <cp:lastModifiedBy>思瑶</cp:lastModifiedBy>
  <dcterms:modified xsi:type="dcterms:W3CDTF">2023-01-17T13:22:00Z</dcterms:modified>
  <cp:revision>22</cp:revision>
  <dc:subject/>
  <dc:title>Table 1 Clinical characteristics of patients with early HIV infection and normal controls</dc:title>
</cp:coreProperties>
</file>